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Arial" w:ascii="Arial" w:hAnsi="Arial"/>
          <w:b/>
          <w:sz w:val="22"/>
        </w:rPr>
        <w:t xml:space="preserve">Table S6. Primers used for amplification of </w:t>
      </w:r>
      <w:r>
        <w:rPr>
          <w:rFonts w:cs="Arial" w:ascii="Arial" w:hAnsi="Arial"/>
          <w:b/>
          <w:i/>
          <w:sz w:val="22"/>
        </w:rPr>
        <w:t>PTPN11</w:t>
      </w:r>
      <w:r>
        <w:rPr>
          <w:rFonts w:cs="Arial" w:ascii="Arial" w:hAnsi="Arial"/>
          <w:b/>
          <w:sz w:val="22"/>
        </w:rPr>
        <w:t xml:space="preserve"> coding exons</w:t>
      </w:r>
    </w:p>
    <w:p>
      <w:pPr>
        <w:pStyle w:val="Normal"/>
        <w:ind w:left="-54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2790"/>
        <w:gridCol w:w="1153"/>
        <w:gridCol w:w="2911"/>
        <w:gridCol w:w="1336"/>
        <w:gridCol w:w="936"/>
      </w:tblGrid>
      <w:tr>
        <w:trPr>
          <w:trHeight w:val="350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xon</w:t>
            </w:r>
          </w:p>
        </w:tc>
        <w:tc>
          <w:tcPr>
            <w:tcW w:w="394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orward primer</w:t>
            </w:r>
          </w:p>
        </w:tc>
        <w:tc>
          <w:tcPr>
            <w:tcW w:w="42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verse primer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CR product size (bp)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GCTGCACAGTC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8 to -160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CGAGGAGGGA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43 to +1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1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CCTGAGCAAGGA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4 to -35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GGACGGGGCTA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1 to +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CAGGGAAGGTCTT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7 to -118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TGAAGGCAGC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33 to +1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2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CTGACAGTGTCTTGTTT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2 to -30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AGGATCCTCTCTTTT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3 to +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TATTTCACCCAT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3 to -144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TACTCTGAAAATAATTTGATG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00 to +1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3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Courier" w:ascii="Arial" w:hAnsi="Arial"/>
                <w:sz w:val="16"/>
                <w:szCs w:val="26"/>
              </w:rPr>
              <w:t>AACTCTTTATTTGTCCCCTT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 to -26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Courier" w:ascii="Arial" w:hAnsi="Arial"/>
                <w:sz w:val="16"/>
                <w:szCs w:val="26"/>
              </w:rPr>
              <w:t>AGGGAGCAGCAGACTTTGT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0 to +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TGATCAATCCCTTGGAGG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4 to -115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GAAAAATCACCCAAAGGTAA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6 to +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B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TGAAAGAACAACATGAACCCA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1 to -38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GTGCGCACAGAAAGAACAA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 to -8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4S1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TGAAAGAACAACATGAACCCA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-61 to -39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GTGCGCACAGAAAGAACAA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.451 to c.47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4S2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TTGTACGAGAGAGCCAGA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.406 to c.427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TCTTGCCAGACCCATTTT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+35 to +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CTGCAGTGAACATGAGAGT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3 to -6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TTCTGTCTACCTCTGTATGTTTG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9 to +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5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TGCTTGAAAACACTAATGT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1 to -45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AGTTTTTAAGGAGAAAGCTTGA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4 to +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TTTGCATTAACACCGTTTTCT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 to -4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CAAGAGCAACTTCTCCTC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1 to +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6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ATCAACTGCTGTACTCGATC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-23 to -6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AGGTCCAATTCCAAACA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9 to +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CCAGATGAACATTCTTGTA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-145 to -126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CAATTAAAGAAGCTAAGGCCT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24 to +1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7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TTTTTCTGTGACTCTTTGACA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-52 to -30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Verdana" w:ascii="Arial" w:hAnsi="Arial"/>
                <w:sz w:val="16"/>
                <w:szCs w:val="28"/>
              </w:rPr>
              <w:t>GGTGCTAGGAATCAAAATCT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8 to +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&amp;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TGGACTAGGCTGGGGAGT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7 to -68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TTCCTAAACATGGCCAATCT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5 to +7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8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Courier" w:ascii="Arial" w:hAnsi="Arial"/>
                <w:sz w:val="16"/>
                <w:szCs w:val="26"/>
              </w:rPr>
              <w:t>TGGACTAGGCTGGGGAGT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 to -87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Courier" w:ascii="Arial" w:hAnsi="Arial"/>
                <w:sz w:val="16"/>
                <w:szCs w:val="26"/>
              </w:rPr>
              <w:t>TTTCAGGACATGAGGAAGG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3 to +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9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Courier" w:ascii="Arial" w:hAnsi="Arial"/>
                <w:sz w:val="16"/>
                <w:szCs w:val="26"/>
              </w:rPr>
              <w:t>TCCTTCCTCATGTCCTGAAA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 to -4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Verdana"/>
                <w:sz w:val="16"/>
                <w:szCs w:val="28"/>
              </w:rPr>
            </w:pPr>
            <w:r>
              <w:rPr>
                <w:rFonts w:cs="Courier" w:ascii="Arial" w:hAnsi="Arial"/>
                <w:sz w:val="16"/>
                <w:szCs w:val="26"/>
              </w:rPr>
              <w:t>TTCCTAAACATGGCCAATCT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5 to +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CAGATGCGAAACAG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3 to -114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GGAAGCTAATAAATGGCTACTGAA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37 to +1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10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TTCACAGAATTAACTTTCTTT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4 to -18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AAGTCTCTAGAATACGA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4 to +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TTTCAGTGGAACCT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8 to -109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CAGTTGCTCTATG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39 to +1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11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Courier" w:ascii="Arial" w:hAnsi="Arial"/>
                <w:sz w:val="16"/>
                <w:szCs w:val="26"/>
              </w:rPr>
              <w:t>CGGGTGATTCCTCAACCT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 to -45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Courier"/>
                <w:sz w:val="16"/>
                <w:szCs w:val="26"/>
              </w:rPr>
            </w:pPr>
            <w:r>
              <w:rPr>
                <w:rFonts w:cs="Courier" w:ascii="Arial" w:hAnsi="Arial"/>
                <w:sz w:val="16"/>
                <w:szCs w:val="26"/>
              </w:rPr>
              <w:t>CGCTAGGAGACAGGGAC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2 to +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CTGACTCCAAAGCCCTAT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3 to -154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TCTCAGGCAGACAC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54 to +1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12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TGAAACCCCCATGA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9 to -40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CTGTTTTCGTGAG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9 to +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GCCATTGCAACAT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0 to -121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GTTTGTTTCCCAT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30 to +1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13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Courier" w:ascii="Arial" w:hAnsi="Arial"/>
                <w:sz w:val="16"/>
                <w:szCs w:val="26"/>
              </w:rPr>
              <w:t>CCTGGCTCTGCAGTTTCT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 to -28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Courier" w:ascii="Arial" w:hAnsi="Arial"/>
                <w:sz w:val="16"/>
                <w:szCs w:val="26"/>
              </w:rPr>
              <w:t>AGAGGCCTAGCAAGAGAATG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1 to +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TTTTTGCTTTTTATCCCCTTA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 to -4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Arial" w:hAnsi="Arial"/>
                <w:sz w:val="16"/>
                <w:szCs w:val="28"/>
              </w:rPr>
              <w:t>AAACCACCATGACCAGGTAA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6 to +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CTGTGTCTGTACCATA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1 to -1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TTTGTAAAACTCAATTATG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20 to +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</w:tr>
      <w:tr>
        <w:trPr>
          <w:trHeight w:val="432" w:hRule="atLeast"/>
        </w:trPr>
        <w:tc>
          <w:tcPr>
            <w:tcW w:w="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15S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AAACAGCGTGGTCTAC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7 to -37</w:t>
            </w:r>
          </w:p>
        </w:tc>
        <w:tc>
          <w:tcPr>
            <w:tcW w:w="29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TTATATAAACAATTAACCA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8 to +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</w:tr>
    </w:tbl>
    <w:p>
      <w:pPr>
        <w:pStyle w:val="Normal"/>
        <w:tabs>
          <w:tab w:val="clear" w:pos="720"/>
          <w:tab w:val="left" w:pos="-360" w:leader="none"/>
        </w:tabs>
        <w:ind w:left="-540" w:hanging="0"/>
        <w:rPr/>
      </w:pP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ab/>
        <w:t>The forward M13 sequencing tag (5’</w:t>
      </w:r>
      <w:r>
        <w:rPr>
          <w:rFonts w:cs="Arial" w:ascii="Arial" w:hAnsi="Arial"/>
          <w:color w:val="000000"/>
          <w:sz w:val="18"/>
        </w:rPr>
        <w:t xml:space="preserve">-GTAAAACGACGGCCAGT-3’) was added on the 5’ end of all forward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/>
      </w:pPr>
      <w:r>
        <w:rPr>
          <w:rFonts w:cs="Arial" w:ascii="Arial" w:hAnsi="Arial"/>
          <w:color w:val="000000"/>
          <w:sz w:val="18"/>
        </w:rPr>
        <w:tab/>
        <w:t>primers.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  <w:vertAlign w:val="superscript"/>
        </w:rPr>
        <w:t>2</w:t>
      </w:r>
      <w:r>
        <w:rPr>
          <w:rFonts w:cs="Arial" w:ascii="Arial" w:hAnsi="Arial"/>
          <w:color w:val="000000"/>
          <w:sz w:val="18"/>
        </w:rPr>
        <w:tab/>
        <w:t xml:space="preserve">Number of nucleotides upstream of the 5’ end of the exon (-) or downstream of the 3’ end of the exon (+).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/>
      </w:pPr>
      <w:r>
        <w:rPr>
          <w:rFonts w:cs="Arial" w:ascii="Arial" w:hAnsi="Arial"/>
          <w:color w:val="000000"/>
          <w:sz w:val="18"/>
        </w:rPr>
        <w:tab/>
        <w:t xml:space="preserve">For exons 1 and 15, the end of the UTR was used rather than the end of the exon.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ab/>
        <w:t>The reverse M13 sequencing tag (5’-</w:t>
      </w:r>
      <w:r>
        <w:rPr>
          <w:rFonts w:cs="Arial" w:ascii="Arial" w:hAnsi="Arial"/>
          <w:color w:val="000000"/>
          <w:sz w:val="18"/>
        </w:rPr>
        <w:t xml:space="preserve"> AACAGCTATGACCATG-3’) was added on the 5’ end of all reverse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ab/>
      </w:r>
      <w:r>
        <w:rPr>
          <w:rFonts w:cs="Arial" w:ascii="Arial" w:hAnsi="Arial"/>
          <w:color w:val="000000"/>
          <w:sz w:val="18"/>
        </w:rPr>
        <w:t xml:space="preserve">primers.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  <w:vertAlign w:val="superscript"/>
        </w:rPr>
        <w:t>4</w:t>
      </w:r>
      <w:r>
        <w:rPr>
          <w:rFonts w:cs="Arial" w:ascii="Arial" w:hAnsi="Arial"/>
          <w:color w:val="000000"/>
          <w:sz w:val="18"/>
        </w:rPr>
        <w:tab/>
        <w:t xml:space="preserve">Primers closer to the intron/exon boundary were used on some formalin-fixed paraffin-embedded tumor samples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/>
      </w:pPr>
      <w:r>
        <w:rPr>
          <w:rFonts w:cs="Arial" w:ascii="Arial" w:hAnsi="Arial"/>
          <w:color w:val="000000"/>
          <w:sz w:val="18"/>
        </w:rPr>
        <w:tab/>
        <w:t xml:space="preserve">for which the amplification of PCR products greater than ~300bp failed, which suggested fragmentation of DNA. </w:t>
      </w:r>
    </w:p>
    <w:p>
      <w:pPr>
        <w:pStyle w:val="Normal"/>
        <w:spacing w:lineRule="auto" w:line="480"/>
        <w:rPr>
          <w:rFonts w:ascii="Arial" w:hAnsi="Arial" w:cs="Verdana"/>
          <w:color w:val="000000"/>
          <w:sz w:val="18"/>
          <w:szCs w:val="20"/>
        </w:rPr>
      </w:pPr>
      <w:r>
        <w:rPr>
          <w:rFonts w:cs="Verdana" w:ascii="Arial" w:hAnsi="Arial"/>
          <w:color w:val="000000"/>
          <w:sz w:val="18"/>
          <w:szCs w:val="20"/>
        </w:rPr>
      </w:r>
    </w:p>
    <w:p>
      <w:pPr>
        <w:pStyle w:val="Normal"/>
        <w:rPr>
          <w:rFonts w:ascii="Arial" w:hAnsi="Arial" w:cs="Verdana"/>
          <w:sz w:val="18"/>
          <w:szCs w:val="20"/>
        </w:rPr>
      </w:pPr>
      <w:r>
        <w:rPr>
          <w:rFonts w:cs="Verdana" w:ascii="Arial" w:hAnsi="Arial"/>
          <w:sz w:val="18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  <w:color w:val="000000"/>
      <w:sz w:val="22"/>
    </w:rPr>
  </w:style>
  <w:style w:type="character" w:styleId="WW8Num6z0">
    <w:name w:val="WW8Num6z0"/>
    <w:qFormat/>
    <w:rPr>
      <w:rFonts w:ascii="Symbol" w:hAnsi="Symbol" w:eastAsia="Cambria" w:cs="Times New Roman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color w:val="000000"/>
      <w:sz w:val="22"/>
    </w:rPr>
  </w:style>
  <w:style w:type="character" w:styleId="WW8Num8z0">
    <w:name w:val="WW8Num8z0"/>
    <w:qFormat/>
    <w:rPr>
      <w:rFonts w:ascii="Symbol" w:hAnsi="Symbol" w:eastAsia="Cambria" w:cs="Symbol"/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Cambria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3:00Z</dcterms:created>
  <dc:creator>Kyle Kurek</dc:creator>
  <dc:description/>
  <cp:keywords/>
  <dc:language>en-US</dc:language>
  <cp:lastModifiedBy>Kyle Kurek</cp:lastModifiedBy>
  <dcterms:modified xsi:type="dcterms:W3CDTF">2011-03-15T21:41:00Z</dcterms:modified>
  <cp:revision>3</cp:revision>
  <dc:subject/>
  <dc:title/>
</cp:coreProperties>
</file>